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63F8C3" w14:textId="77777777" w:rsidR="00A45A87" w:rsidRDefault="00E602C3">
      <w:r>
        <w:t>Description of the Dataset</w:t>
      </w:r>
      <w:r w:rsidR="00693DD5">
        <w:t xml:space="preserve">: </w:t>
      </w:r>
      <w:proofErr w:type="spellStart"/>
      <w:r w:rsidR="00693DD5">
        <w:t>PloS_SenzakiMasudaTakadaOkada</w:t>
      </w:r>
      <w:proofErr w:type="spellEnd"/>
    </w:p>
    <w:p w14:paraId="704B1326" w14:textId="77777777" w:rsidR="00693DD5" w:rsidRDefault="00693DD5"/>
    <w:p w14:paraId="0B2A8F7F" w14:textId="77777777" w:rsidR="00693DD5" w:rsidRPr="0072508E" w:rsidRDefault="00693DD5">
      <w:pPr>
        <w:rPr>
          <w:b/>
        </w:rPr>
      </w:pPr>
      <w:r w:rsidRPr="0072508E">
        <w:rPr>
          <w:b/>
        </w:rPr>
        <w:t>Study</w:t>
      </w:r>
    </w:p>
    <w:p w14:paraId="7ACFA3D2" w14:textId="77777777" w:rsidR="00693DD5" w:rsidRDefault="00693DD5">
      <w:r>
        <w:t>The study types (1 = Study 1, 2 = Study 2)</w:t>
      </w:r>
    </w:p>
    <w:p w14:paraId="0ACCA155" w14:textId="77777777" w:rsidR="00693DD5" w:rsidRPr="0072508E" w:rsidRDefault="00693DD5" w:rsidP="00693DD5">
      <w:pPr>
        <w:rPr>
          <w:b/>
        </w:rPr>
      </w:pPr>
      <w:proofErr w:type="spellStart"/>
      <w:r w:rsidRPr="0072508E">
        <w:rPr>
          <w:b/>
        </w:rPr>
        <w:t>Pp</w:t>
      </w:r>
      <w:proofErr w:type="spellEnd"/>
      <w:r w:rsidRPr="0072508E">
        <w:rPr>
          <w:b/>
        </w:rPr>
        <w:t>#</w:t>
      </w:r>
    </w:p>
    <w:p w14:paraId="6755FF09" w14:textId="77777777" w:rsidR="00693DD5" w:rsidRDefault="00693DD5" w:rsidP="00693DD5">
      <w:r>
        <w:t>Participants ID number (1000~ = Canadian, 2000~ = Japanese)</w:t>
      </w:r>
    </w:p>
    <w:p w14:paraId="6925EF35" w14:textId="77777777" w:rsidR="00693DD5" w:rsidRPr="0072508E" w:rsidRDefault="00693DD5" w:rsidP="00693DD5">
      <w:pPr>
        <w:rPr>
          <w:b/>
        </w:rPr>
      </w:pPr>
      <w:r w:rsidRPr="0072508E">
        <w:rPr>
          <w:b/>
        </w:rPr>
        <w:t>Culture</w:t>
      </w:r>
    </w:p>
    <w:p w14:paraId="6F56B684" w14:textId="77777777" w:rsidR="00693DD5" w:rsidRDefault="00693DD5" w:rsidP="00693DD5">
      <w:r>
        <w:t>Participants’ cultural groups (1 = Canada, 2 = Japan)</w:t>
      </w:r>
    </w:p>
    <w:p w14:paraId="6CA4E63A" w14:textId="77777777" w:rsidR="00693DD5" w:rsidRPr="0072508E" w:rsidRDefault="00693DD5">
      <w:pPr>
        <w:rPr>
          <w:b/>
        </w:rPr>
      </w:pPr>
      <w:r w:rsidRPr="0072508E">
        <w:rPr>
          <w:b/>
        </w:rPr>
        <w:t>Include</w:t>
      </w:r>
    </w:p>
    <w:p w14:paraId="0D213E14" w14:textId="77777777" w:rsidR="00693DD5" w:rsidRDefault="0072508E">
      <w:r>
        <w:t>Participants included and excluded from the final analysis (see the MS for the exclusion criteria, 1 = included, 2 = excluded)</w:t>
      </w:r>
    </w:p>
    <w:p w14:paraId="4F57343F" w14:textId="77777777" w:rsidR="00693DD5" w:rsidRPr="0072508E" w:rsidRDefault="00693DD5">
      <w:pPr>
        <w:rPr>
          <w:b/>
        </w:rPr>
      </w:pPr>
      <w:r w:rsidRPr="0072508E">
        <w:rPr>
          <w:b/>
        </w:rPr>
        <w:t>Age</w:t>
      </w:r>
    </w:p>
    <w:p w14:paraId="5F7C2A74" w14:textId="77777777" w:rsidR="0072508E" w:rsidRDefault="0072508E">
      <w:r>
        <w:t>Children’s ages</w:t>
      </w:r>
    </w:p>
    <w:p w14:paraId="39758E9D" w14:textId="77777777" w:rsidR="00693DD5" w:rsidRPr="0072508E" w:rsidRDefault="00693DD5">
      <w:pPr>
        <w:rPr>
          <w:b/>
        </w:rPr>
      </w:pPr>
      <w:proofErr w:type="spellStart"/>
      <w:r w:rsidRPr="0072508E">
        <w:rPr>
          <w:b/>
        </w:rPr>
        <w:t>AgeGroup</w:t>
      </w:r>
      <w:proofErr w:type="spellEnd"/>
    </w:p>
    <w:p w14:paraId="6DECFB25" w14:textId="77777777" w:rsidR="0072508E" w:rsidRDefault="0072508E">
      <w:r>
        <w:t>Age group division (1 = 4-6 year-olds, 2 = 7-9 year-olds)</w:t>
      </w:r>
    </w:p>
    <w:p w14:paraId="376B99AD" w14:textId="77777777" w:rsidR="00693DD5" w:rsidRPr="0072508E" w:rsidRDefault="00693DD5">
      <w:pPr>
        <w:rPr>
          <w:b/>
        </w:rPr>
      </w:pPr>
      <w:r w:rsidRPr="0072508E">
        <w:rPr>
          <w:b/>
        </w:rPr>
        <w:t>Gender</w:t>
      </w:r>
    </w:p>
    <w:p w14:paraId="35F35698" w14:textId="77777777" w:rsidR="0072508E" w:rsidRDefault="0072508E">
      <w:r>
        <w:t>Gender of the children (1 = boys, 2 = girls)</w:t>
      </w:r>
    </w:p>
    <w:p w14:paraId="534DC967" w14:textId="77777777" w:rsidR="00693DD5" w:rsidRPr="0072508E" w:rsidRDefault="00693DD5">
      <w:pPr>
        <w:rPr>
          <w:b/>
        </w:rPr>
      </w:pPr>
      <w:proofErr w:type="spellStart"/>
      <w:r w:rsidRPr="0072508E">
        <w:rPr>
          <w:b/>
        </w:rPr>
        <w:t>MotherEd</w:t>
      </w:r>
      <w:proofErr w:type="spellEnd"/>
    </w:p>
    <w:p w14:paraId="6A34597E" w14:textId="77777777" w:rsidR="0072508E" w:rsidRDefault="0072508E">
      <w:r>
        <w:t>Children’s mothers’ education levels (0 = no high school, 1 = obtained high school diploma, 2 = obtained an associate degree, 3 = completed some college classes, 4 = obtained a bachelor’s degree, 5 = post-college degree)</w:t>
      </w:r>
    </w:p>
    <w:p w14:paraId="755A383F" w14:textId="77777777" w:rsidR="00693DD5" w:rsidRPr="0072508E" w:rsidRDefault="00693DD5">
      <w:pPr>
        <w:rPr>
          <w:b/>
        </w:rPr>
      </w:pPr>
      <w:proofErr w:type="spellStart"/>
      <w:r w:rsidRPr="0072508E">
        <w:rPr>
          <w:b/>
        </w:rPr>
        <w:t>FatherEd</w:t>
      </w:r>
      <w:proofErr w:type="spellEnd"/>
    </w:p>
    <w:p w14:paraId="212CC44C" w14:textId="77777777" w:rsidR="0072508E" w:rsidRDefault="0072508E">
      <w:r>
        <w:t>Children’</w:t>
      </w:r>
      <w:r>
        <w:t>s fathers</w:t>
      </w:r>
      <w:r>
        <w:t>’ education levels (0 = no high school, 1 = obtained high school diploma, 2 = obtained an associate degree, 3 = completed some college classes, 4 = obtained a bachelor’s degree, 5 = post-college degree)</w:t>
      </w:r>
    </w:p>
    <w:p w14:paraId="4D735161" w14:textId="77777777" w:rsidR="00693DD5" w:rsidRPr="0072508E" w:rsidRDefault="00693DD5" w:rsidP="00693DD5">
      <w:pPr>
        <w:rPr>
          <w:b/>
        </w:rPr>
      </w:pPr>
      <w:proofErr w:type="spellStart"/>
      <w:r w:rsidRPr="0072508E">
        <w:rPr>
          <w:b/>
        </w:rPr>
        <w:t>ParentGender</w:t>
      </w:r>
      <w:proofErr w:type="spellEnd"/>
    </w:p>
    <w:p w14:paraId="5C05D1CD" w14:textId="77777777" w:rsidR="0072508E" w:rsidRDefault="0072508E" w:rsidP="00693DD5">
      <w:r>
        <w:t>Gender of the participating parents in Study 2 (1 = mother, 2 = father)</w:t>
      </w:r>
    </w:p>
    <w:p w14:paraId="664E7DF6" w14:textId="77777777" w:rsidR="00693DD5" w:rsidRPr="0072508E" w:rsidRDefault="00693DD5" w:rsidP="00693DD5">
      <w:pPr>
        <w:rPr>
          <w:b/>
        </w:rPr>
      </w:pPr>
      <w:r w:rsidRPr="0072508E">
        <w:rPr>
          <w:b/>
        </w:rPr>
        <w:t>Turns</w:t>
      </w:r>
    </w:p>
    <w:p w14:paraId="6C43340F" w14:textId="77777777" w:rsidR="0072508E" w:rsidRDefault="0072508E" w:rsidP="00693DD5">
      <w:r>
        <w:t>Numbers of turns taken during parent-child interaction in Study 2</w:t>
      </w:r>
    </w:p>
    <w:p w14:paraId="693120A7" w14:textId="77777777" w:rsidR="0072508E" w:rsidRPr="0072508E" w:rsidRDefault="0072508E" w:rsidP="00693DD5">
      <w:pPr>
        <w:rPr>
          <w:b/>
        </w:rPr>
      </w:pPr>
      <w:r w:rsidRPr="0072508E">
        <w:rPr>
          <w:b/>
        </w:rPr>
        <w:t>Dependent Variables (averaged across 6 test vignettes)</w:t>
      </w:r>
    </w:p>
    <w:p w14:paraId="1CBE9497" w14:textId="77777777" w:rsidR="0072508E" w:rsidRDefault="0072508E" w:rsidP="00693DD5">
      <w:proofErr w:type="spellStart"/>
      <w:r>
        <w:t>S1_ChildOnly_Total</w:t>
      </w:r>
      <w:proofErr w:type="spellEnd"/>
    </w:p>
    <w:p w14:paraId="56572A3D" w14:textId="77777777" w:rsidR="0072508E" w:rsidRDefault="0072508E" w:rsidP="0072508E">
      <w:proofErr w:type="spellStart"/>
      <w:r>
        <w:t>S1_ChildOnly_Focal</w:t>
      </w:r>
      <w:proofErr w:type="spellEnd"/>
    </w:p>
    <w:p w14:paraId="68FC47A4" w14:textId="77777777" w:rsidR="00693DD5" w:rsidRDefault="0072508E">
      <w:proofErr w:type="spellStart"/>
      <w:r>
        <w:t>S1_ChildOnly_Back</w:t>
      </w:r>
      <w:proofErr w:type="spellEnd"/>
    </w:p>
    <w:p w14:paraId="3155447B" w14:textId="77777777" w:rsidR="0072508E" w:rsidRDefault="0072508E" w:rsidP="0072508E">
      <w:proofErr w:type="spellStart"/>
      <w:r>
        <w:t>S1_ChildOnly_Active</w:t>
      </w:r>
      <w:proofErr w:type="spellEnd"/>
    </w:p>
    <w:p w14:paraId="2F30FDB9" w14:textId="77777777" w:rsidR="0072508E" w:rsidRDefault="0072508E" w:rsidP="0072508E">
      <w:proofErr w:type="spellStart"/>
      <w:r>
        <w:t>S2_Parent</w:t>
      </w:r>
      <w:r>
        <w:t>_Total</w:t>
      </w:r>
      <w:proofErr w:type="spellEnd"/>
    </w:p>
    <w:p w14:paraId="05827049" w14:textId="77777777" w:rsidR="0072508E" w:rsidRDefault="0072508E" w:rsidP="0072508E">
      <w:proofErr w:type="spellStart"/>
      <w:r>
        <w:t>S2</w:t>
      </w:r>
      <w:proofErr w:type="spellEnd"/>
      <w:r>
        <w:t>_</w:t>
      </w:r>
      <w:r w:rsidRPr="0072508E">
        <w:t xml:space="preserve"> </w:t>
      </w:r>
      <w:r>
        <w:t>Parent</w:t>
      </w:r>
      <w:r>
        <w:t xml:space="preserve"> </w:t>
      </w:r>
      <w:r>
        <w:t>_Focal</w:t>
      </w:r>
    </w:p>
    <w:p w14:paraId="781A5E55" w14:textId="77777777" w:rsidR="0072508E" w:rsidRDefault="0072508E" w:rsidP="0072508E">
      <w:proofErr w:type="spellStart"/>
      <w:r>
        <w:t>S2</w:t>
      </w:r>
      <w:proofErr w:type="spellEnd"/>
      <w:r>
        <w:t>_</w:t>
      </w:r>
      <w:r w:rsidRPr="0072508E">
        <w:t xml:space="preserve"> </w:t>
      </w:r>
      <w:r>
        <w:t>Parent</w:t>
      </w:r>
      <w:r>
        <w:t xml:space="preserve"> </w:t>
      </w:r>
      <w:r>
        <w:t>_Back</w:t>
      </w:r>
    </w:p>
    <w:p w14:paraId="26A1DD77" w14:textId="77777777" w:rsidR="0072508E" w:rsidRDefault="0072508E" w:rsidP="0072508E">
      <w:proofErr w:type="spellStart"/>
      <w:r>
        <w:t>S2</w:t>
      </w:r>
      <w:proofErr w:type="spellEnd"/>
      <w:r>
        <w:t>_</w:t>
      </w:r>
      <w:r w:rsidRPr="0072508E">
        <w:t xml:space="preserve"> </w:t>
      </w:r>
      <w:r>
        <w:t>Parent</w:t>
      </w:r>
      <w:r>
        <w:t xml:space="preserve"> </w:t>
      </w:r>
      <w:r>
        <w:t>_Active</w:t>
      </w:r>
    </w:p>
    <w:p w14:paraId="2AB9D800" w14:textId="77777777" w:rsidR="0072508E" w:rsidRDefault="0072508E" w:rsidP="0072508E">
      <w:proofErr w:type="spellStart"/>
      <w:r>
        <w:t>S2</w:t>
      </w:r>
      <w:r>
        <w:t>_ChildOnly_Total</w:t>
      </w:r>
      <w:proofErr w:type="spellEnd"/>
    </w:p>
    <w:p w14:paraId="36A05390" w14:textId="77777777" w:rsidR="0072508E" w:rsidRDefault="0072508E" w:rsidP="0072508E">
      <w:proofErr w:type="spellStart"/>
      <w:r>
        <w:t>S2</w:t>
      </w:r>
      <w:r>
        <w:t>_ChildOnly_Focal</w:t>
      </w:r>
      <w:proofErr w:type="spellEnd"/>
    </w:p>
    <w:p w14:paraId="3FB293CE" w14:textId="77777777" w:rsidR="0072508E" w:rsidRDefault="0072508E" w:rsidP="0072508E">
      <w:proofErr w:type="spellStart"/>
      <w:r>
        <w:t>S2</w:t>
      </w:r>
      <w:r>
        <w:t>_ChildOnly_Back</w:t>
      </w:r>
      <w:proofErr w:type="spellEnd"/>
    </w:p>
    <w:p w14:paraId="40DD0D2B" w14:textId="77777777" w:rsidR="0072508E" w:rsidRDefault="0072508E" w:rsidP="0072508E">
      <w:proofErr w:type="spellStart"/>
      <w:r>
        <w:t>S2</w:t>
      </w:r>
      <w:r>
        <w:t>_ChildOnly_Active</w:t>
      </w:r>
      <w:proofErr w:type="spellEnd"/>
    </w:p>
    <w:p w14:paraId="7B4F0176" w14:textId="77777777" w:rsidR="0072508E" w:rsidRDefault="0072508E" w:rsidP="0072508E">
      <w:proofErr w:type="spellStart"/>
      <w:r>
        <w:t>S2_Child</w:t>
      </w:r>
      <w:proofErr w:type="spellEnd"/>
      <w:r>
        <w:t>_</w:t>
      </w:r>
      <w:r w:rsidRPr="0072508E">
        <w:t xml:space="preserve"> </w:t>
      </w:r>
      <w:r>
        <w:t>Parent</w:t>
      </w:r>
      <w:r>
        <w:t xml:space="preserve"> </w:t>
      </w:r>
      <w:r>
        <w:t>_Total</w:t>
      </w:r>
    </w:p>
    <w:p w14:paraId="20F7F9B7" w14:textId="77777777" w:rsidR="0072508E" w:rsidRDefault="0072508E" w:rsidP="0072508E">
      <w:proofErr w:type="spellStart"/>
      <w:r>
        <w:t>S2_Child</w:t>
      </w:r>
      <w:proofErr w:type="spellEnd"/>
      <w:r>
        <w:t>_</w:t>
      </w:r>
      <w:r w:rsidRPr="0072508E">
        <w:t xml:space="preserve"> </w:t>
      </w:r>
      <w:r>
        <w:t>Parent</w:t>
      </w:r>
      <w:r>
        <w:t xml:space="preserve"> </w:t>
      </w:r>
      <w:r>
        <w:t>_Focal</w:t>
      </w:r>
    </w:p>
    <w:p w14:paraId="6433A00B" w14:textId="77777777" w:rsidR="0072508E" w:rsidRDefault="0072508E" w:rsidP="0072508E">
      <w:proofErr w:type="spellStart"/>
      <w:r>
        <w:t>S2_Child</w:t>
      </w:r>
      <w:proofErr w:type="spellEnd"/>
      <w:r>
        <w:t>_</w:t>
      </w:r>
      <w:r w:rsidRPr="0072508E">
        <w:t xml:space="preserve"> </w:t>
      </w:r>
      <w:r>
        <w:t>Parent</w:t>
      </w:r>
      <w:r>
        <w:t xml:space="preserve"> </w:t>
      </w:r>
      <w:r>
        <w:t>_Back</w:t>
      </w:r>
    </w:p>
    <w:p w14:paraId="2B8FB989" w14:textId="77777777" w:rsidR="00E602C3" w:rsidRDefault="0072508E">
      <w:proofErr w:type="spellStart"/>
      <w:r>
        <w:t>S2_Child</w:t>
      </w:r>
      <w:proofErr w:type="spellEnd"/>
      <w:r>
        <w:t>_</w:t>
      </w:r>
      <w:r w:rsidRPr="0072508E">
        <w:t xml:space="preserve"> </w:t>
      </w:r>
      <w:r>
        <w:t>Parent</w:t>
      </w:r>
      <w:r>
        <w:t xml:space="preserve"> </w:t>
      </w:r>
      <w:r>
        <w:t>_Active</w:t>
      </w:r>
      <w:bookmarkStart w:id="0" w:name="_GoBack"/>
      <w:bookmarkEnd w:id="0"/>
    </w:p>
    <w:sectPr w:rsidR="00E602C3" w:rsidSect="007250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2C3"/>
    <w:rsid w:val="00693DD5"/>
    <w:rsid w:val="0072508E"/>
    <w:rsid w:val="00A45A87"/>
    <w:rsid w:val="00E60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9BEA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23</Words>
  <Characters>1275</Characters>
  <Application>Microsoft Macintosh Word</Application>
  <DocSecurity>0</DocSecurity>
  <Lines>10</Lines>
  <Paragraphs>2</Paragraphs>
  <ScaleCrop>false</ScaleCrop>
  <Company>University of Alberta</Company>
  <LinksUpToDate>false</LinksUpToDate>
  <CharactersWithSpaces>1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wa Senzaki</dc:creator>
  <cp:keywords/>
  <dc:description/>
  <cp:lastModifiedBy>Sawa Senzaki</cp:lastModifiedBy>
  <cp:revision>2</cp:revision>
  <dcterms:created xsi:type="dcterms:W3CDTF">2015-11-15T22:34:00Z</dcterms:created>
  <dcterms:modified xsi:type="dcterms:W3CDTF">2015-11-16T00:15:00Z</dcterms:modified>
</cp:coreProperties>
</file>